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522F4" w14:textId="1FD21312" w:rsidR="00B6712B" w:rsidRDefault="000D4357" w:rsidP="00C0010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6712B" w:rsidRPr="0026779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662A3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B6712B" w:rsidRPr="00267790">
        <w:rPr>
          <w:rFonts w:ascii="Times New Roman" w:hAnsi="Times New Roman" w:cs="Times New Roman"/>
          <w:b/>
          <w:sz w:val="24"/>
          <w:szCs w:val="24"/>
        </w:rPr>
        <w:t>.</w:t>
      </w:r>
      <w:r w:rsidR="00B6712B">
        <w:rPr>
          <w:rFonts w:ascii="Times New Roman" w:hAnsi="Times New Roman" w:cs="Times New Roman"/>
          <w:sz w:val="24"/>
          <w:szCs w:val="24"/>
        </w:rPr>
        <w:t xml:space="preserve"> Univariat</w:t>
      </w:r>
      <w:r>
        <w:rPr>
          <w:rFonts w:ascii="Times New Roman" w:hAnsi="Times New Roman" w:cs="Times New Roman"/>
          <w:sz w:val="24"/>
          <w:szCs w:val="24"/>
        </w:rPr>
        <w:t>e</w:t>
      </w:r>
      <w:r w:rsidR="00B6712B">
        <w:rPr>
          <w:rFonts w:ascii="Times New Roman" w:hAnsi="Times New Roman" w:cs="Times New Roman"/>
          <w:sz w:val="24"/>
          <w:szCs w:val="24"/>
        </w:rPr>
        <w:t xml:space="preserve"> and </w:t>
      </w:r>
      <w:r w:rsidR="00B6712B" w:rsidRPr="00A329C8">
        <w:rPr>
          <w:rFonts w:ascii="Times New Roman" w:hAnsi="Times New Roman" w:cs="Times New Roman"/>
          <w:sz w:val="24"/>
          <w:szCs w:val="24"/>
        </w:rPr>
        <w:t>multivariate competing risk regression to explore</w:t>
      </w:r>
      <w:r w:rsidR="00B6712B">
        <w:rPr>
          <w:rFonts w:ascii="Times New Roman" w:hAnsi="Times New Roman" w:cs="Times New Roman"/>
          <w:sz w:val="24"/>
          <w:szCs w:val="24"/>
        </w:rPr>
        <w:t xml:space="preserve"> factors associated with risk of </w:t>
      </w:r>
      <w:r w:rsidR="00DB35A1">
        <w:rPr>
          <w:rFonts w:ascii="Times New Roman" w:hAnsi="Times New Roman" w:cs="Times New Roman"/>
          <w:sz w:val="24"/>
          <w:szCs w:val="24"/>
        </w:rPr>
        <w:t xml:space="preserve">death without </w:t>
      </w:r>
      <w:r w:rsidR="00A329C8">
        <w:rPr>
          <w:rFonts w:ascii="Times New Roman" w:hAnsi="Times New Roman" w:cs="Times New Roman"/>
          <w:sz w:val="24"/>
          <w:szCs w:val="24"/>
        </w:rPr>
        <w:t xml:space="preserve">LT </w:t>
      </w:r>
      <w:r w:rsidR="00DB35A1">
        <w:rPr>
          <w:rFonts w:ascii="Times New Roman" w:hAnsi="Times New Roman" w:cs="Times New Roman"/>
          <w:sz w:val="24"/>
          <w:szCs w:val="24"/>
        </w:rPr>
        <w:t>according to Child Pugh class.</w:t>
      </w:r>
    </w:p>
    <w:p w14:paraId="54721CC2" w14:textId="77777777" w:rsidR="00DB35A1" w:rsidRDefault="00DB35A1" w:rsidP="00C0010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1134"/>
        <w:gridCol w:w="1984"/>
        <w:gridCol w:w="987"/>
      </w:tblGrid>
      <w:tr w:rsidR="00DB35A1" w14:paraId="25F4361C" w14:textId="77777777" w:rsidTr="00DB35A1">
        <w:tc>
          <w:tcPr>
            <w:tcW w:w="3114" w:type="dxa"/>
            <w:tcBorders>
              <w:bottom w:val="nil"/>
            </w:tcBorders>
          </w:tcPr>
          <w:p w14:paraId="7DDEF4A1" w14:textId="77777777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bottom w:val="nil"/>
            </w:tcBorders>
          </w:tcPr>
          <w:p w14:paraId="7145921F" w14:textId="10591DBD" w:rsidR="00DB35A1" w:rsidRP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5A1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2971" w:type="dxa"/>
            <w:gridSpan w:val="2"/>
            <w:tcBorders>
              <w:bottom w:val="nil"/>
            </w:tcBorders>
          </w:tcPr>
          <w:p w14:paraId="4797CF30" w14:textId="45D69C8C" w:rsidR="00DB35A1" w:rsidRP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35A1">
              <w:rPr>
                <w:rFonts w:ascii="Times New Roman" w:hAnsi="Times New Roman" w:cs="Times New Roman"/>
                <w:b/>
                <w:bCs/>
              </w:rPr>
              <w:t>Multivariate</w:t>
            </w:r>
          </w:p>
        </w:tc>
      </w:tr>
      <w:tr w:rsidR="00DB35A1" w14:paraId="5A53FC58" w14:textId="77777777" w:rsidTr="00DB35A1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24CCA990" w14:textId="77777777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A91C789" w14:textId="4BD18244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HR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5A0C4E3" w14:textId="3F7F563A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961">
              <w:rPr>
                <w:rFonts w:ascii="Times New Roman" w:hAnsi="Times New Roman" w:cs="Times New Roman"/>
                <w:i/>
              </w:rPr>
              <w:t>p-value</w:t>
            </w:r>
            <w:r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3AE0472" w14:textId="131BBBA6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HR (95% CI)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14:paraId="65ED43EE" w14:textId="29FA9B35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D6961">
              <w:rPr>
                <w:rFonts w:ascii="Times New Roman" w:hAnsi="Times New Roman" w:cs="Times New Roman"/>
                <w:i/>
              </w:rPr>
              <w:t>p-value</w:t>
            </w:r>
            <w:r>
              <w:rPr>
                <w:rFonts w:ascii="Times New Roman" w:hAnsi="Times New Roman" w:cs="Times New Roman"/>
                <w:i/>
              </w:rPr>
              <w:t>*</w:t>
            </w:r>
          </w:p>
        </w:tc>
      </w:tr>
      <w:tr w:rsidR="002A106F" w14:paraId="71F206E1" w14:textId="77777777" w:rsidTr="00DB35A1">
        <w:tc>
          <w:tcPr>
            <w:tcW w:w="3114" w:type="dxa"/>
            <w:tcBorders>
              <w:top w:val="single" w:sz="4" w:space="0" w:color="auto"/>
            </w:tcBorders>
          </w:tcPr>
          <w:p w14:paraId="6304919C" w14:textId="13A66B7B" w:rsidR="002A106F" w:rsidRPr="00DB35A1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35A1">
              <w:rPr>
                <w:rFonts w:ascii="Times New Roman" w:hAnsi="Times New Roman" w:cs="Times New Roman"/>
                <w:b/>
              </w:rPr>
              <w:t>Child Pugh A</w:t>
            </w:r>
            <w:r w:rsidR="00DB35A1">
              <w:rPr>
                <w:rFonts w:ascii="Times New Roman" w:hAnsi="Times New Roman" w:cs="Times New Roman"/>
                <w:b/>
              </w:rPr>
              <w:t xml:space="preserve"> (n=8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52FF1D" w14:textId="77777777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11D587" w14:textId="77777777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F39554A" w14:textId="77777777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589C907" w14:textId="77777777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106F" w14:paraId="3A494513" w14:textId="77777777" w:rsidTr="00DB35A1">
        <w:tc>
          <w:tcPr>
            <w:tcW w:w="3114" w:type="dxa"/>
          </w:tcPr>
          <w:p w14:paraId="6CFED0CF" w14:textId="651D0A7E" w:rsidR="002A106F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2A106F" w:rsidRPr="0009398C">
              <w:rPr>
                <w:rFonts w:ascii="Times New Roman" w:hAnsi="Times New Roman" w:cs="Times New Roman"/>
              </w:rPr>
              <w:t>Female sex (reference: male)</w:t>
            </w:r>
          </w:p>
        </w:tc>
        <w:tc>
          <w:tcPr>
            <w:tcW w:w="1843" w:type="dxa"/>
          </w:tcPr>
          <w:p w14:paraId="069D84C5" w14:textId="3C86BD08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98C">
              <w:rPr>
                <w:rFonts w:ascii="Times New Roman" w:hAnsi="Times New Roman" w:cs="Times New Roman"/>
              </w:rPr>
              <w:t>0.71 (0.36-1.42)</w:t>
            </w:r>
          </w:p>
        </w:tc>
        <w:tc>
          <w:tcPr>
            <w:tcW w:w="1134" w:type="dxa"/>
          </w:tcPr>
          <w:p w14:paraId="63FB3EE0" w14:textId="180EB380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98C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984" w:type="dxa"/>
          </w:tcPr>
          <w:p w14:paraId="38A7F1E4" w14:textId="0708F5F1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12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</w:t>
            </w:r>
            <w:r w:rsidRPr="00B6712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8</w:t>
            </w:r>
            <w:r w:rsidRPr="00B6712B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9</w:t>
            </w:r>
            <w:r w:rsidRPr="00B6712B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987" w:type="dxa"/>
          </w:tcPr>
          <w:p w14:paraId="1DF77B7E" w14:textId="7DCFDA1E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39</w:t>
            </w:r>
          </w:p>
        </w:tc>
      </w:tr>
      <w:tr w:rsidR="002A106F" w14:paraId="2392F432" w14:textId="77777777" w:rsidTr="00DB35A1">
        <w:tc>
          <w:tcPr>
            <w:tcW w:w="3114" w:type="dxa"/>
          </w:tcPr>
          <w:p w14:paraId="27EBBB80" w14:textId="111C33C4" w:rsidR="002A106F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2A106F" w:rsidRPr="0009398C">
              <w:rPr>
                <w:rFonts w:ascii="Times New Roman" w:hAnsi="Times New Roman" w:cs="Times New Roman"/>
              </w:rPr>
              <w:t>Age (per year)</w:t>
            </w:r>
          </w:p>
        </w:tc>
        <w:tc>
          <w:tcPr>
            <w:tcW w:w="1843" w:type="dxa"/>
          </w:tcPr>
          <w:p w14:paraId="1984EFEC" w14:textId="67FD4BB6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98C">
              <w:rPr>
                <w:rFonts w:ascii="Times New Roman" w:hAnsi="Times New Roman" w:cs="Times New Roman"/>
              </w:rPr>
              <w:t>1.05 (1.02-1.08)</w:t>
            </w:r>
          </w:p>
        </w:tc>
        <w:tc>
          <w:tcPr>
            <w:tcW w:w="1134" w:type="dxa"/>
          </w:tcPr>
          <w:p w14:paraId="1BF50315" w14:textId="7B4E6360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98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84" w:type="dxa"/>
          </w:tcPr>
          <w:p w14:paraId="21840802" w14:textId="0947470D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12B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6</w:t>
            </w:r>
            <w:r w:rsidRPr="00B6712B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2</w:t>
            </w:r>
            <w:r w:rsidRPr="00B6712B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0</w:t>
            </w:r>
            <w:r w:rsidRPr="00B67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dxa"/>
          </w:tcPr>
          <w:p w14:paraId="61340439" w14:textId="0E7D63DD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2A106F" w14:paraId="5D0750CD" w14:textId="77777777" w:rsidTr="00DB35A1">
        <w:tc>
          <w:tcPr>
            <w:tcW w:w="3114" w:type="dxa"/>
          </w:tcPr>
          <w:p w14:paraId="57AEF4CF" w14:textId="6444337D" w:rsidR="002A106F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2A106F" w:rsidRPr="00267790">
              <w:rPr>
                <w:rFonts w:ascii="Times New Roman" w:hAnsi="Times New Roman" w:cs="Times New Roman"/>
              </w:rPr>
              <w:t>ALD (reference: not ALD)</w:t>
            </w:r>
          </w:p>
        </w:tc>
        <w:tc>
          <w:tcPr>
            <w:tcW w:w="1843" w:type="dxa"/>
          </w:tcPr>
          <w:p w14:paraId="6DF29073" w14:textId="19FC7462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98C">
              <w:rPr>
                <w:rFonts w:ascii="Times New Roman" w:hAnsi="Times New Roman" w:cs="Times New Roman"/>
              </w:rPr>
              <w:t>2.83 (1.50-5.38)</w:t>
            </w:r>
          </w:p>
        </w:tc>
        <w:tc>
          <w:tcPr>
            <w:tcW w:w="1134" w:type="dxa"/>
          </w:tcPr>
          <w:p w14:paraId="0D9C7129" w14:textId="05098595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98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4" w:type="dxa"/>
          </w:tcPr>
          <w:p w14:paraId="45ADDC3B" w14:textId="59565E86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95</w:t>
            </w:r>
            <w:r w:rsidRPr="00B6712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3</w:t>
            </w:r>
            <w:r w:rsidRPr="00B6712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11</w:t>
            </w:r>
            <w:r w:rsidRPr="00B67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dxa"/>
          </w:tcPr>
          <w:p w14:paraId="39E68EF6" w14:textId="617519C3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</w:tr>
      <w:tr w:rsidR="002A106F" w14:paraId="1FFDFA1E" w14:textId="77777777" w:rsidTr="00DB35A1">
        <w:tc>
          <w:tcPr>
            <w:tcW w:w="3114" w:type="dxa"/>
          </w:tcPr>
          <w:p w14:paraId="1AD87D6E" w14:textId="77777777" w:rsidR="002A106F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2A106F" w:rsidRPr="0009398C">
              <w:rPr>
                <w:rFonts w:ascii="Times New Roman" w:hAnsi="Times New Roman" w:cs="Times New Roman"/>
              </w:rPr>
              <w:t>Variceal bleeding at inclusion</w:t>
            </w:r>
          </w:p>
          <w:p w14:paraId="7CB3B5B7" w14:textId="5E55C0F6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54F273E" w14:textId="5A63CEA5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98C">
              <w:rPr>
                <w:rFonts w:ascii="Times New Roman" w:hAnsi="Times New Roman" w:cs="Times New Roman"/>
              </w:rPr>
              <w:t>1.76 (0.74-4.19)</w:t>
            </w:r>
          </w:p>
        </w:tc>
        <w:tc>
          <w:tcPr>
            <w:tcW w:w="1134" w:type="dxa"/>
          </w:tcPr>
          <w:p w14:paraId="18A12F72" w14:textId="41FB7864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98C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984" w:type="dxa"/>
          </w:tcPr>
          <w:p w14:paraId="7AA5EB8C" w14:textId="6746761C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12B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2</w:t>
            </w:r>
            <w:r w:rsidRPr="00B6712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1</w:t>
            </w:r>
            <w:r w:rsidRPr="00B6712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64</w:t>
            </w:r>
            <w:r w:rsidRPr="00B6712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7" w:type="dxa"/>
          </w:tcPr>
          <w:p w14:paraId="4A4A5078" w14:textId="152DEB96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</w:tr>
      <w:tr w:rsidR="002A106F" w14:paraId="725F1AEA" w14:textId="77777777" w:rsidTr="00DB35A1">
        <w:tc>
          <w:tcPr>
            <w:tcW w:w="3114" w:type="dxa"/>
          </w:tcPr>
          <w:p w14:paraId="6D71014D" w14:textId="7E509330" w:rsidR="002A106F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35A1">
              <w:rPr>
                <w:rFonts w:ascii="Times New Roman" w:hAnsi="Times New Roman" w:cs="Times New Roman"/>
                <w:b/>
              </w:rPr>
              <w:t xml:space="preserve">Child </w:t>
            </w:r>
            <w:proofErr w:type="gramStart"/>
            <w:r w:rsidRPr="00DB35A1">
              <w:rPr>
                <w:rFonts w:ascii="Times New Roman" w:hAnsi="Times New Roman" w:cs="Times New Roman"/>
                <w:b/>
              </w:rPr>
              <w:t xml:space="preserve">Pugh </w:t>
            </w:r>
            <w:r>
              <w:rPr>
                <w:rFonts w:ascii="Times New Roman" w:hAnsi="Times New Roman" w:cs="Times New Roman"/>
                <w:b/>
              </w:rPr>
              <w:t xml:space="preserve"> B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or C (n=183)</w:t>
            </w:r>
          </w:p>
        </w:tc>
        <w:tc>
          <w:tcPr>
            <w:tcW w:w="1843" w:type="dxa"/>
          </w:tcPr>
          <w:p w14:paraId="234BCDDA" w14:textId="77777777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24E6CF" w14:textId="77777777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8B75908" w14:textId="77777777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</w:tcPr>
          <w:p w14:paraId="0CDF6CD7" w14:textId="77777777" w:rsidR="002A106F" w:rsidRDefault="002A106F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5A1" w14:paraId="399DF310" w14:textId="77777777" w:rsidTr="00DB35A1">
        <w:tc>
          <w:tcPr>
            <w:tcW w:w="3114" w:type="dxa"/>
          </w:tcPr>
          <w:p w14:paraId="459886A8" w14:textId="07F697E0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98C">
              <w:rPr>
                <w:rFonts w:ascii="Times New Roman" w:hAnsi="Times New Roman" w:cs="Times New Roman"/>
              </w:rPr>
              <w:t>Female sex (reference: male)</w:t>
            </w:r>
          </w:p>
        </w:tc>
        <w:tc>
          <w:tcPr>
            <w:tcW w:w="1843" w:type="dxa"/>
          </w:tcPr>
          <w:p w14:paraId="0772BA6B" w14:textId="1A2D2CF7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0.69 (0.47-1.02)</w:t>
            </w:r>
          </w:p>
        </w:tc>
        <w:tc>
          <w:tcPr>
            <w:tcW w:w="1134" w:type="dxa"/>
          </w:tcPr>
          <w:p w14:paraId="5766571D" w14:textId="5222C93C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984" w:type="dxa"/>
          </w:tcPr>
          <w:p w14:paraId="0C28CEE0" w14:textId="1B8EE3E8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0.63 (0.42-0.96)</w:t>
            </w:r>
          </w:p>
        </w:tc>
        <w:tc>
          <w:tcPr>
            <w:tcW w:w="987" w:type="dxa"/>
          </w:tcPr>
          <w:p w14:paraId="14952AF7" w14:textId="53C9FE57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0.032</w:t>
            </w:r>
          </w:p>
        </w:tc>
      </w:tr>
      <w:tr w:rsidR="00DB35A1" w14:paraId="47BAAB82" w14:textId="77777777" w:rsidTr="00DB35A1">
        <w:tc>
          <w:tcPr>
            <w:tcW w:w="3114" w:type="dxa"/>
          </w:tcPr>
          <w:p w14:paraId="48F3EA69" w14:textId="072F3F41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98C">
              <w:rPr>
                <w:rFonts w:ascii="Times New Roman" w:hAnsi="Times New Roman" w:cs="Times New Roman"/>
              </w:rPr>
              <w:t>Age (per year)</w:t>
            </w:r>
          </w:p>
        </w:tc>
        <w:tc>
          <w:tcPr>
            <w:tcW w:w="1843" w:type="dxa"/>
          </w:tcPr>
          <w:p w14:paraId="5074A1F3" w14:textId="3A9A4674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1.03 (1.02-1.05)</w:t>
            </w:r>
          </w:p>
        </w:tc>
        <w:tc>
          <w:tcPr>
            <w:tcW w:w="1134" w:type="dxa"/>
          </w:tcPr>
          <w:p w14:paraId="2575BF05" w14:textId="4B8D9F90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84" w:type="dxa"/>
          </w:tcPr>
          <w:p w14:paraId="312DF131" w14:textId="132F45D6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1.04 (1.02-1.05)</w:t>
            </w:r>
          </w:p>
        </w:tc>
        <w:tc>
          <w:tcPr>
            <w:tcW w:w="987" w:type="dxa"/>
          </w:tcPr>
          <w:p w14:paraId="4A8ABE7D" w14:textId="1796D326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&lt;0.001</w:t>
            </w:r>
          </w:p>
        </w:tc>
      </w:tr>
      <w:tr w:rsidR="00DB35A1" w14:paraId="0945B5BE" w14:textId="77777777" w:rsidTr="00DB35A1">
        <w:tc>
          <w:tcPr>
            <w:tcW w:w="3114" w:type="dxa"/>
          </w:tcPr>
          <w:p w14:paraId="364D7CE8" w14:textId="102F1952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7790">
              <w:rPr>
                <w:rFonts w:ascii="Times New Roman" w:hAnsi="Times New Roman" w:cs="Times New Roman"/>
              </w:rPr>
              <w:t>ALD (reference: not ALD)</w:t>
            </w:r>
          </w:p>
        </w:tc>
        <w:tc>
          <w:tcPr>
            <w:tcW w:w="1843" w:type="dxa"/>
          </w:tcPr>
          <w:p w14:paraId="55BD8E3F" w14:textId="79EB2152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1.04 (0.73-1.49)</w:t>
            </w:r>
          </w:p>
        </w:tc>
        <w:tc>
          <w:tcPr>
            <w:tcW w:w="1134" w:type="dxa"/>
          </w:tcPr>
          <w:p w14:paraId="6406E90A" w14:textId="4C6A5261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1984" w:type="dxa"/>
          </w:tcPr>
          <w:p w14:paraId="782722E2" w14:textId="25E73C5D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0.86 (0.59-1.25)</w:t>
            </w:r>
          </w:p>
        </w:tc>
        <w:tc>
          <w:tcPr>
            <w:tcW w:w="987" w:type="dxa"/>
          </w:tcPr>
          <w:p w14:paraId="10723AC8" w14:textId="33038F8E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0.428</w:t>
            </w:r>
          </w:p>
        </w:tc>
      </w:tr>
      <w:tr w:rsidR="00DB35A1" w14:paraId="616F1FAF" w14:textId="77777777" w:rsidTr="00DB35A1">
        <w:tc>
          <w:tcPr>
            <w:tcW w:w="3114" w:type="dxa"/>
          </w:tcPr>
          <w:p w14:paraId="5DE10021" w14:textId="2AA71746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398C">
              <w:rPr>
                <w:rFonts w:ascii="Times New Roman" w:hAnsi="Times New Roman" w:cs="Times New Roman"/>
              </w:rPr>
              <w:t>Variceal bleeding at inclusion</w:t>
            </w:r>
          </w:p>
        </w:tc>
        <w:tc>
          <w:tcPr>
            <w:tcW w:w="1843" w:type="dxa"/>
          </w:tcPr>
          <w:p w14:paraId="1BCED4BF" w14:textId="6734A65A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1.21 (0.86-1.72)</w:t>
            </w:r>
          </w:p>
        </w:tc>
        <w:tc>
          <w:tcPr>
            <w:tcW w:w="1134" w:type="dxa"/>
          </w:tcPr>
          <w:p w14:paraId="68C4664C" w14:textId="69DEC74D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984" w:type="dxa"/>
          </w:tcPr>
          <w:p w14:paraId="51955351" w14:textId="2290B170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1.42 (0.99-2.03)</w:t>
            </w:r>
          </w:p>
        </w:tc>
        <w:tc>
          <w:tcPr>
            <w:tcW w:w="987" w:type="dxa"/>
          </w:tcPr>
          <w:p w14:paraId="68AA1EDE" w14:textId="23F3CEB6" w:rsidR="00DB35A1" w:rsidRDefault="00DB35A1" w:rsidP="00C00108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4230">
              <w:rPr>
                <w:rFonts w:ascii="Times New Roman" w:hAnsi="Times New Roman" w:cs="Times New Roman"/>
              </w:rPr>
              <w:t>0.058</w:t>
            </w:r>
          </w:p>
        </w:tc>
      </w:tr>
    </w:tbl>
    <w:p w14:paraId="4E625481" w14:textId="4813AE26" w:rsidR="00DB35A1" w:rsidRPr="00523E8C" w:rsidRDefault="00DB35A1" w:rsidP="00C001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3E8C">
        <w:rPr>
          <w:rFonts w:ascii="Times New Roman" w:hAnsi="Times New Roman" w:cs="Times New Roman"/>
          <w:sz w:val="24"/>
          <w:szCs w:val="24"/>
        </w:rPr>
        <w:t xml:space="preserve">* P-values </w:t>
      </w:r>
      <w:r>
        <w:rPr>
          <w:rFonts w:ascii="Times New Roman" w:hAnsi="Times New Roman" w:cs="Times New Roman"/>
          <w:sz w:val="24"/>
          <w:szCs w:val="24"/>
        </w:rPr>
        <w:t xml:space="preserve">are </w:t>
      </w:r>
      <w:r w:rsidRPr="00523E8C">
        <w:rPr>
          <w:rFonts w:ascii="Times New Roman" w:hAnsi="Times New Roman" w:cs="Times New Roman"/>
          <w:sz w:val="24"/>
          <w:szCs w:val="24"/>
        </w:rPr>
        <w:t xml:space="preserve">calculated by </w:t>
      </w:r>
      <w:r>
        <w:rPr>
          <w:rFonts w:ascii="Times New Roman" w:hAnsi="Times New Roman" w:cs="Times New Roman"/>
          <w:sz w:val="24"/>
          <w:szCs w:val="24"/>
        </w:rPr>
        <w:t>Fine and Grey</w:t>
      </w:r>
    </w:p>
    <w:p w14:paraId="676AA203" w14:textId="7F147153" w:rsidR="00B6712B" w:rsidRDefault="00B6712B" w:rsidP="00C00108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B6712B" w:rsidSect="001D46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EE7A13"/>
    <w:multiLevelType w:val="hybridMultilevel"/>
    <w:tmpl w:val="C4464FD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AFA"/>
    <w:rsid w:val="000662A3"/>
    <w:rsid w:val="0009398C"/>
    <w:rsid w:val="000D4357"/>
    <w:rsid w:val="00154230"/>
    <w:rsid w:val="001D4628"/>
    <w:rsid w:val="002A106F"/>
    <w:rsid w:val="002E0FC8"/>
    <w:rsid w:val="0049237D"/>
    <w:rsid w:val="004E31E9"/>
    <w:rsid w:val="00674FF5"/>
    <w:rsid w:val="009013D0"/>
    <w:rsid w:val="009D63FE"/>
    <w:rsid w:val="00A329C8"/>
    <w:rsid w:val="00B6712B"/>
    <w:rsid w:val="00C00108"/>
    <w:rsid w:val="00CF5DF8"/>
    <w:rsid w:val="00DB35A1"/>
    <w:rsid w:val="00E0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DA988"/>
  <w15:chartTrackingRefBased/>
  <w15:docId w15:val="{37A7D618-0591-4B90-83F3-30F9188C0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74FF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674FF5"/>
    <w:pPr>
      <w:ind w:left="720"/>
      <w:contextualSpacing/>
    </w:pPr>
  </w:style>
  <w:style w:type="table" w:styleId="Vanligtabell1">
    <w:name w:val="Plain Table 1"/>
    <w:basedOn w:val="Vanligtabell"/>
    <w:uiPriority w:val="41"/>
    <w:rsid w:val="00674FF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enett">
    <w:name w:val="Table Grid"/>
    <w:basedOn w:val="Vanligtabell"/>
    <w:uiPriority w:val="39"/>
    <w:rsid w:val="002A1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4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23778A-9A78-4CAB-8D73-5EA92166D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48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1</cp:revision>
  <dcterms:created xsi:type="dcterms:W3CDTF">2019-08-08T14:31:00Z</dcterms:created>
  <dcterms:modified xsi:type="dcterms:W3CDTF">2019-10-04T06:27:00Z</dcterms:modified>
</cp:coreProperties>
</file>